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2098"/>
        <w:gridCol w:w="737"/>
        <w:gridCol w:w="2098"/>
        <w:gridCol w:w="737"/>
      </w:tblGrid>
      <w:tr w:rsidR="007008AA" w:rsidRPr="009F1E0F" w14:paraId="78326F9D" w14:textId="77777777" w:rsidTr="0008450E">
        <w:trPr>
          <w:trHeight w:val="230"/>
          <w:jc w:val="center"/>
        </w:trPr>
        <w:tc>
          <w:tcPr>
            <w:tcW w:w="82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4C97B" w14:textId="77777777" w:rsidR="007008AA" w:rsidRPr="00727A7C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S1 </w:t>
            </w:r>
            <w:r w:rsidRPr="003B09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. The association of upper and lower extremity TJC as binary variables with the percentage of presenteeism.</w:t>
            </w:r>
          </w:p>
        </w:tc>
      </w:tr>
      <w:tr w:rsidR="007008AA" w:rsidRPr="009F1E0F" w14:paraId="387BB5E1" w14:textId="77777777" w:rsidTr="0008450E">
        <w:trPr>
          <w:trHeight w:val="312"/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F0C482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dependent 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F8D69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0DB5A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ltivariate (n=199)</w:t>
            </w:r>
          </w:p>
        </w:tc>
      </w:tr>
      <w:tr w:rsidR="007008AA" w:rsidRPr="009F1E0F" w14:paraId="0257B0AC" w14:textId="77777777" w:rsidTr="0008450E">
        <w:trPr>
          <w:trHeight w:val="312"/>
          <w:jc w:val="center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D5CB0" w14:textId="77777777" w:rsidR="007008AA" w:rsidRPr="009F1E0F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9D7FB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 value estimate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F7E65" w14:textId="77777777" w:rsidR="007008AA" w:rsidRPr="00727A7C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0A3BC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 value estimate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6423C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008AA" w:rsidRPr="009F1E0F" w14:paraId="4952CA32" w14:textId="77777777" w:rsidTr="0008450E">
        <w:trPr>
          <w:trHeight w:val="312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64CA" w14:textId="77777777" w:rsidR="007008AA" w:rsidRPr="009F1E0F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pper extremity TJC (&gt;0 vs 0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8877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7 (10.8, 22.6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F7C0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5544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3 (3.48, 15.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0DB6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7008AA" w:rsidRPr="009F1E0F" w14:paraId="618269BE" w14:textId="77777777" w:rsidTr="0008450E">
        <w:trPr>
          <w:trHeight w:val="312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3BA28" w14:textId="77777777" w:rsidR="007008AA" w:rsidRPr="009F1E0F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er extremity TJC (&gt;0 vs 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49C6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3 (6.21, 20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2871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4606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8 (-4.74, 8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3F41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</w:tr>
      <w:tr w:rsidR="007008AA" w:rsidRPr="009F1E0F" w14:paraId="0C3FDB22" w14:textId="77777777" w:rsidTr="0008450E">
        <w:trPr>
          <w:trHeight w:val="312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82A6" w14:textId="77777777" w:rsidR="007008AA" w:rsidRPr="009F1E0F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pper extremity SJC (&gt;0 vs 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1855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2 (4.69, 1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62A7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581D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3A43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008AA" w:rsidRPr="009F1E0F" w14:paraId="53C03AB8" w14:textId="77777777" w:rsidTr="0008450E">
        <w:trPr>
          <w:trHeight w:val="312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66313" w14:textId="77777777" w:rsidR="007008AA" w:rsidRPr="009F1E0F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er extremity SJC (&gt;0 vs 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37A76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2 (9.72, 28.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DE14C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9180C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C4C85" w14:textId="77777777" w:rsidR="007008AA" w:rsidRPr="009F1E0F" w:rsidRDefault="007008AA" w:rsidP="000845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008AA" w:rsidRPr="009F1E0F" w14:paraId="6D91FABE" w14:textId="77777777" w:rsidTr="0008450E">
        <w:trPr>
          <w:trHeight w:val="280"/>
          <w:jc w:val="center"/>
        </w:trPr>
        <w:tc>
          <w:tcPr>
            <w:tcW w:w="8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8BB9" w14:textId="77777777" w:rsidR="007008AA" w:rsidRPr="009F1E0F" w:rsidRDefault="007008AA" w:rsidP="000845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ultivariate model: </w:t>
            </w:r>
            <w:r w:rsidRPr="009F1E0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9F1E0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= 0.41. CI: confidence interval. See Table 1 for other abbreviation definitions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B0FB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values in the multivariate analysis are adjusted for the confounding effects of the following variables: age (years), gender, disease duration (years), HAQ-DI, ESR (mm/h), oral steroid use, and </w:t>
            </w:r>
            <w:proofErr w:type="spellStart"/>
            <w:r w:rsidRPr="004B0FB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DMARDs</w:t>
            </w:r>
            <w:proofErr w:type="spellEnd"/>
            <w:r w:rsidRPr="004B0FB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4B0FB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sDMARDs</w:t>
            </w:r>
            <w:proofErr w:type="spellEnd"/>
            <w:r w:rsidRPr="004B0FB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44A49AE5" w14:textId="77777777" w:rsidR="00180EFB" w:rsidRPr="007008AA" w:rsidRDefault="00180EFB"/>
    <w:sectPr w:rsidR="00180EFB" w:rsidRPr="007008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08AA"/>
    <w:rsid w:val="00180EFB"/>
    <w:rsid w:val="007008AA"/>
    <w:rsid w:val="00D6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CC19DE"/>
  <w15:chartTrackingRefBased/>
  <w15:docId w15:val="{386E96E1-9A6B-4620-AE64-C667A6B2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a bad</dc:creator>
  <cp:keywords/>
  <dc:description/>
  <cp:lastModifiedBy>ponta bad</cp:lastModifiedBy>
  <cp:revision>1</cp:revision>
  <dcterms:created xsi:type="dcterms:W3CDTF">2024-12-03T17:14:00Z</dcterms:created>
  <dcterms:modified xsi:type="dcterms:W3CDTF">2024-12-03T17:15:00Z</dcterms:modified>
</cp:coreProperties>
</file>